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ED318" w14:textId="6BB15EAC" w:rsidR="00CD56B7" w:rsidRPr="00CD56B7" w:rsidRDefault="00CD56B7" w:rsidP="00CD56B7">
      <w:pPr>
        <w:jc w:val="center"/>
        <w:rPr>
          <w:rFonts w:cstheme="minorHAnsi"/>
          <w:b/>
          <w:u w:val="single"/>
        </w:rPr>
      </w:pPr>
      <w:r w:rsidRPr="00CD56B7">
        <w:rPr>
          <w:rFonts w:cstheme="minorHAnsi"/>
          <w:b/>
          <w:u w:val="single"/>
        </w:rPr>
        <w:t>Supplementary File 1</w:t>
      </w:r>
    </w:p>
    <w:p w14:paraId="62C5E114" w14:textId="5E133180" w:rsidR="005F2B24" w:rsidRPr="006860A9" w:rsidRDefault="00CD56B7">
      <w:pPr>
        <w:rPr>
          <w:rFonts w:cstheme="minorHAnsi"/>
          <w:b/>
        </w:rPr>
      </w:pPr>
      <w:r>
        <w:rPr>
          <w:rFonts w:cstheme="minorHAnsi"/>
          <w:b/>
        </w:rPr>
        <w:t>Table</w:t>
      </w:r>
      <w:r w:rsidR="00114E5A">
        <w:rPr>
          <w:rFonts w:cstheme="minorHAnsi"/>
          <w:b/>
        </w:rPr>
        <w:t xml:space="preserve">: </w:t>
      </w:r>
      <w:r w:rsidR="00B36F00">
        <w:rPr>
          <w:rFonts w:cstheme="minorHAnsi"/>
          <w:b/>
        </w:rPr>
        <w:t>Cost, and Fear and Risk of Fall input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343"/>
        <w:gridCol w:w="4165"/>
        <w:gridCol w:w="2268"/>
      </w:tblGrid>
      <w:tr w:rsidR="007A4045" w:rsidRPr="006860A9" w14:paraId="556E4220" w14:textId="77777777" w:rsidTr="007A4045">
        <w:tc>
          <w:tcPr>
            <w:tcW w:w="3343" w:type="dxa"/>
          </w:tcPr>
          <w:p w14:paraId="5C58961A" w14:textId="77777777" w:rsidR="007A4045" w:rsidRPr="006860A9" w:rsidRDefault="007A4045" w:rsidP="00A778F6">
            <w:pPr>
              <w:rPr>
                <w:rFonts w:cstheme="minorHAnsi"/>
                <w:b/>
              </w:rPr>
            </w:pPr>
            <w:proofErr w:type="gramStart"/>
            <w:r w:rsidRPr="006860A9">
              <w:rPr>
                <w:rFonts w:cstheme="minorHAnsi"/>
                <w:b/>
              </w:rPr>
              <w:t>Models</w:t>
            </w:r>
            <w:proofErr w:type="gramEnd"/>
            <w:r w:rsidRPr="006860A9">
              <w:rPr>
                <w:rFonts w:cstheme="minorHAnsi"/>
                <w:b/>
              </w:rPr>
              <w:t xml:space="preserve"> inputs</w:t>
            </w:r>
          </w:p>
        </w:tc>
        <w:tc>
          <w:tcPr>
            <w:tcW w:w="4165" w:type="dxa"/>
          </w:tcPr>
          <w:p w14:paraId="4D835B7B" w14:textId="77777777" w:rsidR="007A4045" w:rsidRPr="006860A9" w:rsidRDefault="007A4045" w:rsidP="00A778F6">
            <w:pPr>
              <w:rPr>
                <w:rFonts w:cstheme="minorHAnsi"/>
                <w:b/>
              </w:rPr>
            </w:pPr>
            <w:r w:rsidRPr="006860A9">
              <w:rPr>
                <w:rFonts w:cstheme="minorHAnsi"/>
                <w:b/>
              </w:rPr>
              <w:t xml:space="preserve">Full references (please provide </w:t>
            </w:r>
            <w:r w:rsidR="00297C4F" w:rsidRPr="006860A9">
              <w:rPr>
                <w:rFonts w:cstheme="minorHAnsi"/>
                <w:b/>
              </w:rPr>
              <w:t xml:space="preserve">details, e.g., </w:t>
            </w:r>
            <w:r w:rsidRPr="006860A9">
              <w:rPr>
                <w:rFonts w:cstheme="minorHAnsi"/>
                <w:b/>
              </w:rPr>
              <w:t>HRG code,</w:t>
            </w:r>
            <w:r w:rsidR="00297C4F" w:rsidRPr="006860A9">
              <w:rPr>
                <w:rFonts w:cstheme="minorHAnsi"/>
                <w:b/>
              </w:rPr>
              <w:t xml:space="preserve"> </w:t>
            </w:r>
            <w:r w:rsidRPr="006860A9">
              <w:rPr>
                <w:rFonts w:cstheme="minorHAnsi"/>
                <w:b/>
              </w:rPr>
              <w:t>band etc)</w:t>
            </w:r>
          </w:p>
        </w:tc>
        <w:tc>
          <w:tcPr>
            <w:tcW w:w="2268" w:type="dxa"/>
          </w:tcPr>
          <w:p w14:paraId="43595713" w14:textId="77777777" w:rsidR="007A4045" w:rsidRPr="006860A9" w:rsidRDefault="007A4045" w:rsidP="00A778F6">
            <w:pPr>
              <w:rPr>
                <w:rFonts w:cstheme="minorHAnsi"/>
                <w:b/>
              </w:rPr>
            </w:pPr>
            <w:r w:rsidRPr="006860A9">
              <w:rPr>
                <w:rFonts w:cstheme="minorHAnsi"/>
                <w:b/>
              </w:rPr>
              <w:t>Inflated</w:t>
            </w:r>
            <w:r w:rsidR="00297C4F" w:rsidRPr="006860A9">
              <w:rPr>
                <w:rFonts w:cstheme="minorHAnsi"/>
                <w:b/>
              </w:rPr>
              <w:t xml:space="preserve"> (Y/N)</w:t>
            </w:r>
            <w:r w:rsidRPr="006860A9">
              <w:rPr>
                <w:rFonts w:cstheme="minorHAnsi"/>
                <w:b/>
              </w:rPr>
              <w:t>? Please provide the cost year if inflated.</w:t>
            </w:r>
          </w:p>
        </w:tc>
      </w:tr>
      <w:tr w:rsidR="00B10E76" w:rsidRPr="006860A9" w14:paraId="4AF4C000" w14:textId="77777777" w:rsidTr="00B10E76">
        <w:tc>
          <w:tcPr>
            <w:tcW w:w="9776" w:type="dxa"/>
            <w:gridSpan w:val="3"/>
            <w:shd w:val="clear" w:color="auto" w:fill="D0CECE" w:themeFill="background2" w:themeFillShade="E6"/>
          </w:tcPr>
          <w:p w14:paraId="01EBB7BF" w14:textId="77777777" w:rsidR="00B10E76" w:rsidRPr="006860A9" w:rsidRDefault="00B10E76" w:rsidP="00A778F6">
            <w:pPr>
              <w:rPr>
                <w:rFonts w:cstheme="minorHAnsi"/>
              </w:rPr>
            </w:pPr>
            <w:r w:rsidRPr="006860A9">
              <w:rPr>
                <w:rFonts w:cstheme="minorHAnsi"/>
                <w:i/>
              </w:rPr>
              <w:t>Model 1 – fall prevention</w:t>
            </w:r>
          </w:p>
        </w:tc>
      </w:tr>
      <w:tr w:rsidR="007A4045" w:rsidRPr="006860A9" w14:paraId="2759A44B" w14:textId="77777777" w:rsidTr="007A4045">
        <w:tc>
          <w:tcPr>
            <w:tcW w:w="3343" w:type="dxa"/>
          </w:tcPr>
          <w:p w14:paraId="2A76A0E3" w14:textId="77777777" w:rsidR="007A4045" w:rsidRPr="006860A9" w:rsidRDefault="007A4045" w:rsidP="00A778F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Costs – ambulance call out</w:t>
            </w:r>
          </w:p>
        </w:tc>
        <w:tc>
          <w:tcPr>
            <w:tcW w:w="4165" w:type="dxa"/>
          </w:tcPr>
          <w:p w14:paraId="2406E9A0" w14:textId="2F8B4593" w:rsidR="007A4045" w:rsidRPr="006860A9" w:rsidRDefault="00A41288" w:rsidP="00A778F6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 xml:space="preserve">PSSRU 2018 </w:t>
            </w:r>
            <w:proofErr w:type="spellStart"/>
            <w:r w:rsidRPr="006860A9">
              <w:rPr>
                <w:rFonts w:cstheme="minorHAnsi"/>
              </w:rPr>
              <w:t>pg</w:t>
            </w:r>
            <w:proofErr w:type="spellEnd"/>
            <w:r w:rsidRPr="006860A9">
              <w:rPr>
                <w:rFonts w:cstheme="minorHAnsi"/>
              </w:rPr>
              <w:t xml:space="preserve"> </w:t>
            </w:r>
            <w:r w:rsidR="00A12697" w:rsidRPr="006860A9">
              <w:rPr>
                <w:rFonts w:cstheme="minorHAnsi"/>
              </w:rPr>
              <w:t>89</w:t>
            </w:r>
            <w:r w:rsidR="00A12697" w:rsidRPr="006860A9">
              <w:rPr>
                <w:rFonts w:cstheme="minorHAnsi"/>
              </w:rPr>
              <w:br/>
              <w:t>See and treat and convey (including carbon 59 kgCO2e</w:t>
            </w:r>
          </w:p>
        </w:tc>
        <w:tc>
          <w:tcPr>
            <w:tcW w:w="2268" w:type="dxa"/>
          </w:tcPr>
          <w:p w14:paraId="383D6BB4" w14:textId="63C7B023" w:rsidR="007A4045" w:rsidRPr="006860A9" w:rsidRDefault="00A12697" w:rsidP="00A778F6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 xml:space="preserve">N </w:t>
            </w:r>
          </w:p>
        </w:tc>
      </w:tr>
      <w:tr w:rsidR="007A4045" w:rsidRPr="006860A9" w14:paraId="73481361" w14:textId="77777777" w:rsidTr="007A4045">
        <w:tc>
          <w:tcPr>
            <w:tcW w:w="3343" w:type="dxa"/>
          </w:tcPr>
          <w:p w14:paraId="3500AB29" w14:textId="77777777" w:rsidR="007A4045" w:rsidRPr="006860A9" w:rsidRDefault="007A4045" w:rsidP="00A778F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Costs – A&amp;E attendance, no admission</w:t>
            </w:r>
          </w:p>
        </w:tc>
        <w:tc>
          <w:tcPr>
            <w:tcW w:w="4165" w:type="dxa"/>
          </w:tcPr>
          <w:p w14:paraId="6BE0619D" w14:textId="570686A9" w:rsidR="00B12E1F" w:rsidRPr="006860A9" w:rsidRDefault="00B12E1F" w:rsidP="00B12E1F">
            <w:pPr>
              <w:rPr>
                <w:rFonts w:cstheme="minorHAnsi"/>
              </w:rPr>
            </w:pPr>
            <w:r w:rsidRPr="006860A9">
              <w:rPr>
                <w:rStyle w:val="markedcontent"/>
                <w:rFonts w:cstheme="minorHAnsi"/>
              </w:rPr>
              <w:t xml:space="preserve">PHE, 2018. </w:t>
            </w:r>
            <w:r w:rsidRPr="006860A9">
              <w:rPr>
                <w:rFonts w:cstheme="minorHAnsi"/>
              </w:rPr>
              <w:t xml:space="preserve">A </w:t>
            </w:r>
            <w:proofErr w:type="gramStart"/>
            <w:r w:rsidRPr="006860A9">
              <w:rPr>
                <w:rFonts w:cstheme="minorHAnsi"/>
              </w:rPr>
              <w:t>Return on Investment</w:t>
            </w:r>
            <w:proofErr w:type="gramEnd"/>
            <w:r w:rsidRPr="006860A9">
              <w:rPr>
                <w:rFonts w:cstheme="minorHAnsi"/>
              </w:rPr>
              <w:t xml:space="preserve"> Tool</w:t>
            </w:r>
          </w:p>
          <w:p w14:paraId="1A0DB70D" w14:textId="77777777" w:rsidR="00B12E1F" w:rsidRPr="006860A9" w:rsidRDefault="00B12E1F" w:rsidP="00B12E1F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for the Assessment of Falls</w:t>
            </w:r>
          </w:p>
          <w:p w14:paraId="1B3440AC" w14:textId="77777777" w:rsidR="00B12E1F" w:rsidRPr="006860A9" w:rsidRDefault="00B12E1F" w:rsidP="00B12E1F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Prevention Programmes for Older</w:t>
            </w:r>
          </w:p>
          <w:p w14:paraId="75B31C88" w14:textId="3EA1BCE2" w:rsidR="007A4045" w:rsidRPr="006860A9" w:rsidRDefault="00B12E1F" w:rsidP="00B12E1F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People Living in the Community</w:t>
            </w:r>
          </w:p>
        </w:tc>
        <w:tc>
          <w:tcPr>
            <w:tcW w:w="2268" w:type="dxa"/>
          </w:tcPr>
          <w:p w14:paraId="735A8909" w14:textId="440263B3" w:rsidR="007A4045" w:rsidRPr="006860A9" w:rsidRDefault="00B12E1F" w:rsidP="00A778F6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 xml:space="preserve">N </w:t>
            </w:r>
          </w:p>
        </w:tc>
      </w:tr>
      <w:tr w:rsidR="007A4045" w:rsidRPr="006860A9" w14:paraId="42AE161D" w14:textId="77777777" w:rsidTr="007A4045">
        <w:tc>
          <w:tcPr>
            <w:tcW w:w="3343" w:type="dxa"/>
          </w:tcPr>
          <w:p w14:paraId="2F1C6CD8" w14:textId="77777777" w:rsidR="007A4045" w:rsidRPr="006860A9" w:rsidRDefault="007A4045" w:rsidP="00A778F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Costs – A&amp;E attendance, admission</w:t>
            </w:r>
          </w:p>
        </w:tc>
        <w:tc>
          <w:tcPr>
            <w:tcW w:w="4165" w:type="dxa"/>
          </w:tcPr>
          <w:p w14:paraId="19DE806A" w14:textId="77777777" w:rsidR="00B12E1F" w:rsidRPr="006860A9" w:rsidRDefault="00B12E1F" w:rsidP="00B12E1F">
            <w:pPr>
              <w:rPr>
                <w:rFonts w:cstheme="minorHAnsi"/>
              </w:rPr>
            </w:pPr>
            <w:r w:rsidRPr="006860A9">
              <w:rPr>
                <w:rStyle w:val="markedcontent"/>
                <w:rFonts w:cstheme="minorHAnsi"/>
              </w:rPr>
              <w:t xml:space="preserve">PHE, 2018. </w:t>
            </w:r>
            <w:r w:rsidRPr="006860A9">
              <w:rPr>
                <w:rFonts w:cstheme="minorHAnsi"/>
              </w:rPr>
              <w:t xml:space="preserve">A </w:t>
            </w:r>
            <w:proofErr w:type="gramStart"/>
            <w:r w:rsidRPr="006860A9">
              <w:rPr>
                <w:rFonts w:cstheme="minorHAnsi"/>
              </w:rPr>
              <w:t>Return on Investment</w:t>
            </w:r>
            <w:proofErr w:type="gramEnd"/>
            <w:r w:rsidRPr="006860A9">
              <w:rPr>
                <w:rFonts w:cstheme="minorHAnsi"/>
              </w:rPr>
              <w:t xml:space="preserve"> Tool</w:t>
            </w:r>
          </w:p>
          <w:p w14:paraId="07F11550" w14:textId="77777777" w:rsidR="00B12E1F" w:rsidRPr="006860A9" w:rsidRDefault="00B12E1F" w:rsidP="00B12E1F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for the Assessment of Falls</w:t>
            </w:r>
          </w:p>
          <w:p w14:paraId="46CB5762" w14:textId="77777777" w:rsidR="00B12E1F" w:rsidRPr="006860A9" w:rsidRDefault="00B12E1F" w:rsidP="00B12E1F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Prevention Programmes for Older</w:t>
            </w:r>
          </w:p>
          <w:p w14:paraId="70887701" w14:textId="01E422B9" w:rsidR="007A4045" w:rsidRPr="006860A9" w:rsidRDefault="00B12E1F" w:rsidP="00B12E1F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People Living in the Community</w:t>
            </w:r>
          </w:p>
        </w:tc>
        <w:tc>
          <w:tcPr>
            <w:tcW w:w="2268" w:type="dxa"/>
          </w:tcPr>
          <w:p w14:paraId="3E4A47B7" w14:textId="18638D96" w:rsidR="007A4045" w:rsidRPr="006860A9" w:rsidRDefault="00B26A6D" w:rsidP="00A778F6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N</w:t>
            </w:r>
          </w:p>
        </w:tc>
      </w:tr>
      <w:tr w:rsidR="00F70D4C" w:rsidRPr="006860A9" w14:paraId="44DE4842" w14:textId="77777777" w:rsidTr="007A4045">
        <w:tc>
          <w:tcPr>
            <w:tcW w:w="3343" w:type="dxa"/>
          </w:tcPr>
          <w:p w14:paraId="2B934030" w14:textId="77777777" w:rsidR="00F70D4C" w:rsidRPr="006860A9" w:rsidRDefault="00F70D4C" w:rsidP="00F70D4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Costs – GP visit</w:t>
            </w:r>
          </w:p>
        </w:tc>
        <w:tc>
          <w:tcPr>
            <w:tcW w:w="4165" w:type="dxa"/>
          </w:tcPr>
          <w:p w14:paraId="4136C90C" w14:textId="77777777" w:rsidR="00F70D4C" w:rsidRPr="006860A9" w:rsidRDefault="00F70D4C" w:rsidP="00F70D4C">
            <w:pPr>
              <w:rPr>
                <w:rFonts w:cstheme="minorHAnsi"/>
              </w:rPr>
            </w:pPr>
            <w:r w:rsidRPr="006860A9">
              <w:rPr>
                <w:rStyle w:val="markedcontent"/>
                <w:rFonts w:cstheme="minorHAnsi"/>
              </w:rPr>
              <w:t xml:space="preserve">PHE, 2018. </w:t>
            </w:r>
            <w:r w:rsidRPr="006860A9">
              <w:rPr>
                <w:rFonts w:cstheme="minorHAnsi"/>
              </w:rPr>
              <w:t xml:space="preserve">A </w:t>
            </w:r>
            <w:proofErr w:type="gramStart"/>
            <w:r w:rsidRPr="006860A9">
              <w:rPr>
                <w:rFonts w:cstheme="minorHAnsi"/>
              </w:rPr>
              <w:t>Return on Investment</w:t>
            </w:r>
            <w:proofErr w:type="gramEnd"/>
            <w:r w:rsidRPr="006860A9">
              <w:rPr>
                <w:rFonts w:cstheme="minorHAnsi"/>
              </w:rPr>
              <w:t xml:space="preserve"> Tool</w:t>
            </w:r>
          </w:p>
          <w:p w14:paraId="6DCBB78F" w14:textId="77777777" w:rsidR="00F70D4C" w:rsidRPr="006860A9" w:rsidRDefault="00F70D4C" w:rsidP="00F70D4C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for the Assessment of Falls</w:t>
            </w:r>
          </w:p>
          <w:p w14:paraId="3B4DDFDC" w14:textId="77777777" w:rsidR="00F70D4C" w:rsidRPr="006860A9" w:rsidRDefault="00F70D4C" w:rsidP="00F70D4C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Prevention Programmes for Older</w:t>
            </w:r>
          </w:p>
          <w:p w14:paraId="4B122942" w14:textId="72B47CD9" w:rsidR="00F70D4C" w:rsidRPr="006860A9" w:rsidRDefault="00F70D4C" w:rsidP="00F70D4C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 xml:space="preserve">People Living in the Community </w:t>
            </w:r>
          </w:p>
        </w:tc>
        <w:tc>
          <w:tcPr>
            <w:tcW w:w="2268" w:type="dxa"/>
          </w:tcPr>
          <w:p w14:paraId="12C5AF2F" w14:textId="7ACA9505" w:rsidR="00F70D4C" w:rsidRPr="006860A9" w:rsidRDefault="00F70D4C" w:rsidP="00F70D4C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Y to 201</w:t>
            </w:r>
            <w:r w:rsidR="00357F61" w:rsidRPr="006860A9">
              <w:rPr>
                <w:rFonts w:cstheme="minorHAnsi"/>
              </w:rPr>
              <w:t>8 using Hospital &amp; community health services (HCHS)Pay &amp; prices index</w:t>
            </w:r>
          </w:p>
        </w:tc>
      </w:tr>
      <w:tr w:rsidR="00F70D4C" w:rsidRPr="006860A9" w14:paraId="46DC4C0E" w14:textId="77777777" w:rsidTr="007A4045">
        <w:tc>
          <w:tcPr>
            <w:tcW w:w="3343" w:type="dxa"/>
          </w:tcPr>
          <w:p w14:paraId="1E86EFEF" w14:textId="77777777" w:rsidR="00F70D4C" w:rsidRPr="006860A9" w:rsidRDefault="00F70D4C" w:rsidP="00F70D4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Costs – NHS reference cost</w:t>
            </w:r>
          </w:p>
        </w:tc>
        <w:tc>
          <w:tcPr>
            <w:tcW w:w="4165" w:type="dxa"/>
          </w:tcPr>
          <w:p w14:paraId="39AF6324" w14:textId="7E7AC64A" w:rsidR="00F70D4C" w:rsidRPr="006860A9" w:rsidRDefault="00130D7C" w:rsidP="00130D7C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 xml:space="preserve">PSSRU 2018 </w:t>
            </w:r>
            <w:proofErr w:type="spellStart"/>
            <w:r w:rsidRPr="006860A9">
              <w:rPr>
                <w:rFonts w:cstheme="minorHAnsi"/>
              </w:rPr>
              <w:t>pg</w:t>
            </w:r>
            <w:proofErr w:type="spellEnd"/>
            <w:r w:rsidRPr="006860A9">
              <w:rPr>
                <w:rFonts w:cstheme="minorHAnsi"/>
              </w:rPr>
              <w:t xml:space="preserve"> 89</w:t>
            </w:r>
            <w:r w:rsidRPr="006860A9">
              <w:rPr>
                <w:rFonts w:cstheme="minorHAnsi"/>
              </w:rPr>
              <w:br/>
            </w:r>
            <w:r w:rsidR="00C6473A" w:rsidRPr="006860A9">
              <w:rPr>
                <w:rFonts w:cstheme="minorHAnsi"/>
              </w:rPr>
              <w:t>Weighted average of all outpatient attendances (inc. carbon 32</w:t>
            </w:r>
            <w:r w:rsidR="00C6473A" w:rsidRPr="006860A9">
              <w:rPr>
                <w:rFonts w:cstheme="minorHAnsi"/>
              </w:rPr>
              <w:br/>
              <w:t>kgCO2e)</w:t>
            </w:r>
          </w:p>
        </w:tc>
        <w:tc>
          <w:tcPr>
            <w:tcW w:w="2268" w:type="dxa"/>
          </w:tcPr>
          <w:p w14:paraId="187B2237" w14:textId="0FC63319" w:rsidR="00F70D4C" w:rsidRPr="006860A9" w:rsidRDefault="007614C9" w:rsidP="00F70D4C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N</w:t>
            </w:r>
          </w:p>
        </w:tc>
      </w:tr>
      <w:tr w:rsidR="00F70D4C" w:rsidRPr="006860A9" w14:paraId="72B0B72B" w14:textId="77777777" w:rsidTr="007A4045">
        <w:tc>
          <w:tcPr>
            <w:tcW w:w="3343" w:type="dxa"/>
          </w:tcPr>
          <w:p w14:paraId="0C5E9825" w14:textId="77777777" w:rsidR="00F70D4C" w:rsidRPr="006860A9" w:rsidRDefault="00F70D4C" w:rsidP="00F70D4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Costs – Non-Elective Inpatients</w:t>
            </w:r>
          </w:p>
        </w:tc>
        <w:tc>
          <w:tcPr>
            <w:tcW w:w="4165" w:type="dxa"/>
          </w:tcPr>
          <w:p w14:paraId="23FF7BDD" w14:textId="5C9DC74A" w:rsidR="00F70D4C" w:rsidRPr="006860A9" w:rsidRDefault="00686333" w:rsidP="00C20CB5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 xml:space="preserve">It should be </w:t>
            </w:r>
            <w:r w:rsidR="009D3CAE" w:rsidRPr="006860A9">
              <w:rPr>
                <w:rFonts w:cstheme="minorHAnsi"/>
              </w:rPr>
              <w:t>£</w:t>
            </w:r>
            <w:r w:rsidRPr="006860A9">
              <w:rPr>
                <w:rFonts w:cstheme="minorHAnsi"/>
              </w:rPr>
              <w:t>18</w:t>
            </w:r>
            <w:r w:rsidR="009D3CAE" w:rsidRPr="006860A9">
              <w:rPr>
                <w:rFonts w:cstheme="minorHAnsi"/>
              </w:rPr>
              <w:t xml:space="preserve">41 based on </w:t>
            </w:r>
            <w:proofErr w:type="spellStart"/>
            <w:r w:rsidR="009D3CAE" w:rsidRPr="006860A9">
              <w:rPr>
                <w:rFonts w:cstheme="minorHAnsi"/>
              </w:rPr>
              <w:t>pssru</w:t>
            </w:r>
            <w:proofErr w:type="spellEnd"/>
            <w:r w:rsidR="009D3CAE" w:rsidRPr="006860A9">
              <w:rPr>
                <w:rFonts w:cstheme="minorHAnsi"/>
              </w:rPr>
              <w:t xml:space="preserve"> 2018 non </w:t>
            </w:r>
            <w:proofErr w:type="gramStart"/>
            <w:r w:rsidR="009E5D1E" w:rsidRPr="006860A9">
              <w:rPr>
                <w:rFonts w:cstheme="minorHAnsi"/>
              </w:rPr>
              <w:t>Non-elective</w:t>
            </w:r>
            <w:proofErr w:type="gramEnd"/>
            <w:r w:rsidR="009E5D1E" w:rsidRPr="006860A9">
              <w:rPr>
                <w:rFonts w:cstheme="minorHAnsi"/>
              </w:rPr>
              <w:t xml:space="preserve"> inpatient stays (average of long and short stay)</w:t>
            </w:r>
          </w:p>
        </w:tc>
        <w:tc>
          <w:tcPr>
            <w:tcW w:w="2268" w:type="dxa"/>
          </w:tcPr>
          <w:p w14:paraId="1B3F9E83" w14:textId="4E257A96" w:rsidR="00F70D4C" w:rsidRPr="006860A9" w:rsidRDefault="00C20CB5" w:rsidP="00F70D4C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N</w:t>
            </w:r>
          </w:p>
        </w:tc>
      </w:tr>
      <w:tr w:rsidR="00CB4C33" w:rsidRPr="006860A9" w14:paraId="6461FEA2" w14:textId="77777777" w:rsidTr="007A4045">
        <w:tc>
          <w:tcPr>
            <w:tcW w:w="3343" w:type="dxa"/>
          </w:tcPr>
          <w:p w14:paraId="006FD394" w14:textId="77777777" w:rsidR="00CB4C33" w:rsidRPr="006860A9" w:rsidRDefault="00CB4C33" w:rsidP="00CB4C3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Costs – Non-Elective Inpatient Excess Bed Days</w:t>
            </w:r>
          </w:p>
        </w:tc>
        <w:tc>
          <w:tcPr>
            <w:tcW w:w="4165" w:type="dxa"/>
          </w:tcPr>
          <w:p w14:paraId="5D14780E" w14:textId="6AE514F6" w:rsidR="00CB4C33" w:rsidRPr="006860A9" w:rsidRDefault="00CB4C33" w:rsidP="00CB4C33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 xml:space="preserve">NHS Reference Costs 2016/2017 – Index - Non-elective inpatient </w:t>
            </w:r>
            <w:r w:rsidRPr="006860A9">
              <w:rPr>
                <w:rStyle w:val="highlight"/>
                <w:rFonts w:cstheme="minorHAnsi"/>
              </w:rPr>
              <w:t>excess</w:t>
            </w:r>
            <w:r w:rsidRPr="006860A9">
              <w:rPr>
                <w:rFonts w:cstheme="minorHAnsi"/>
              </w:rPr>
              <w:t xml:space="preserve"> bed day cost. Weighted average of all admission types.</w:t>
            </w:r>
          </w:p>
        </w:tc>
        <w:tc>
          <w:tcPr>
            <w:tcW w:w="2268" w:type="dxa"/>
          </w:tcPr>
          <w:p w14:paraId="754EA021" w14:textId="33F5D6F0" w:rsidR="00CB4C33" w:rsidRPr="006860A9" w:rsidRDefault="00CB4C33" w:rsidP="00CB4C33">
            <w:pPr>
              <w:rPr>
                <w:rFonts w:cstheme="minorHAnsi"/>
              </w:rPr>
            </w:pPr>
            <w:r w:rsidRPr="006860A9">
              <w:rPr>
                <w:rFonts w:cstheme="minorHAnsi"/>
              </w:rPr>
              <w:t>N</w:t>
            </w:r>
          </w:p>
        </w:tc>
      </w:tr>
      <w:tr w:rsidR="00CB4C33" w:rsidRPr="006860A9" w14:paraId="44F3ECCD" w14:textId="77777777" w:rsidTr="007A4045">
        <w:tc>
          <w:tcPr>
            <w:tcW w:w="3343" w:type="dxa"/>
          </w:tcPr>
          <w:p w14:paraId="1E727561" w14:textId="77777777" w:rsidR="00CB4C33" w:rsidRPr="006860A9" w:rsidRDefault="00CB4C33" w:rsidP="00CB4C3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Various fall inputs - Berry 2008</w:t>
            </w:r>
          </w:p>
        </w:tc>
        <w:tc>
          <w:tcPr>
            <w:tcW w:w="4165" w:type="dxa"/>
          </w:tcPr>
          <w:p w14:paraId="280DCCA0" w14:textId="0E027BD8" w:rsidR="00CB4C33" w:rsidRPr="006860A9" w:rsidRDefault="00922DED" w:rsidP="00CB4C33">
            <w:pPr>
              <w:rPr>
                <w:rFonts w:cstheme="minorHAnsi"/>
              </w:rPr>
            </w:pPr>
            <w:r w:rsidRPr="006860A9">
              <w:rPr>
                <w:rFonts w:cstheme="minorHAnsi"/>
                <w:lang w:val="de-DE"/>
              </w:rPr>
              <w:t xml:space="preserve">Berry, S.D., Miller, R.R., 2008. </w:t>
            </w:r>
            <w:r w:rsidRPr="006860A9">
              <w:rPr>
                <w:rFonts w:cstheme="minorHAnsi"/>
              </w:rPr>
              <w:t>Falls: Epidemiology, pathophysiology, and relationship to fracture. Current Osteoporosis Reports. doi:10.1007/s11914-008-0026-4</w:t>
            </w:r>
          </w:p>
        </w:tc>
        <w:tc>
          <w:tcPr>
            <w:tcW w:w="2268" w:type="dxa"/>
          </w:tcPr>
          <w:p w14:paraId="346FED6B" w14:textId="77777777" w:rsidR="00CB4C33" w:rsidRPr="006860A9" w:rsidRDefault="00CB4C33" w:rsidP="00CB4C33">
            <w:pPr>
              <w:rPr>
                <w:rFonts w:cstheme="minorHAnsi"/>
              </w:rPr>
            </w:pPr>
          </w:p>
        </w:tc>
      </w:tr>
      <w:tr w:rsidR="00CB4C33" w:rsidRPr="006860A9" w14:paraId="50839DDA" w14:textId="77777777" w:rsidTr="007A4045">
        <w:tc>
          <w:tcPr>
            <w:tcW w:w="3343" w:type="dxa"/>
          </w:tcPr>
          <w:p w14:paraId="5CD04086" w14:textId="77777777" w:rsidR="00CB4C33" w:rsidRPr="006860A9" w:rsidRDefault="00CB4C33" w:rsidP="00CB4C3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860A9">
              <w:rPr>
                <w:rFonts w:cstheme="minorHAnsi"/>
              </w:rPr>
              <w:t>Various fall inputs - Tinetti 1995</w:t>
            </w:r>
          </w:p>
        </w:tc>
        <w:tc>
          <w:tcPr>
            <w:tcW w:w="4165" w:type="dxa"/>
          </w:tcPr>
          <w:p w14:paraId="3C483C88" w14:textId="6C36425D" w:rsidR="00CB4C33" w:rsidRPr="006860A9" w:rsidRDefault="00DF64C2" w:rsidP="00CB4C33">
            <w:pPr>
              <w:rPr>
                <w:rFonts w:cstheme="minorHAnsi"/>
              </w:rPr>
            </w:pPr>
            <w:r w:rsidRPr="006860A9">
              <w:rPr>
                <w:rFonts w:cstheme="minorHAnsi"/>
                <w:lang w:val="it-IT"/>
              </w:rPr>
              <w:t xml:space="preserve">Tinetti, M.E., Doucette, J., ... </w:t>
            </w:r>
            <w:proofErr w:type="spellStart"/>
            <w:r w:rsidRPr="006860A9">
              <w:rPr>
                <w:rFonts w:cstheme="minorHAnsi"/>
              </w:rPr>
              <w:t>Marottoli</w:t>
            </w:r>
            <w:proofErr w:type="spellEnd"/>
            <w:r w:rsidRPr="006860A9">
              <w:rPr>
                <w:rFonts w:cstheme="minorHAnsi"/>
              </w:rPr>
              <w:t>, R., 1995. Risk Factors for Serious Injury During Falls by Older Persons in the Community. Journal of the American Geriatrics Society 43, 1214–1221. doi:10.1111/j.1532-</w:t>
            </w:r>
            <w:proofErr w:type="gramStart"/>
            <w:r w:rsidRPr="006860A9">
              <w:rPr>
                <w:rFonts w:cstheme="minorHAnsi"/>
              </w:rPr>
              <w:t>5415.1995.tb</w:t>
            </w:r>
            <w:proofErr w:type="gramEnd"/>
            <w:r w:rsidRPr="006860A9">
              <w:rPr>
                <w:rFonts w:cstheme="minorHAnsi"/>
              </w:rPr>
              <w:t>07396.x</w:t>
            </w:r>
          </w:p>
        </w:tc>
        <w:tc>
          <w:tcPr>
            <w:tcW w:w="2268" w:type="dxa"/>
          </w:tcPr>
          <w:p w14:paraId="3A46FDCE" w14:textId="77777777" w:rsidR="00CB4C33" w:rsidRPr="006860A9" w:rsidRDefault="00CB4C33" w:rsidP="00CB4C33">
            <w:pPr>
              <w:rPr>
                <w:rFonts w:cstheme="minorHAnsi"/>
              </w:rPr>
            </w:pPr>
          </w:p>
        </w:tc>
      </w:tr>
    </w:tbl>
    <w:p w14:paraId="77873264" w14:textId="77777777" w:rsidR="00A778F6" w:rsidRPr="006860A9" w:rsidRDefault="00A778F6">
      <w:pPr>
        <w:rPr>
          <w:rFonts w:cstheme="minorHAnsi"/>
        </w:rPr>
      </w:pPr>
    </w:p>
    <w:sectPr w:rsidR="00A778F6" w:rsidRPr="00686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3384A"/>
    <w:multiLevelType w:val="hybridMultilevel"/>
    <w:tmpl w:val="51082B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8FD7A71"/>
    <w:multiLevelType w:val="hybridMultilevel"/>
    <w:tmpl w:val="2F0E9C36"/>
    <w:lvl w:ilvl="0" w:tplc="CAA235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3009510">
    <w:abstractNumId w:val="0"/>
  </w:num>
  <w:num w:numId="2" w16cid:durableId="18949283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F6"/>
    <w:rsid w:val="00017AF7"/>
    <w:rsid w:val="00023816"/>
    <w:rsid w:val="00051AF1"/>
    <w:rsid w:val="000E2F76"/>
    <w:rsid w:val="00114E5A"/>
    <w:rsid w:val="0012576A"/>
    <w:rsid w:val="00130D7C"/>
    <w:rsid w:val="00297C4F"/>
    <w:rsid w:val="003360DA"/>
    <w:rsid w:val="00357F61"/>
    <w:rsid w:val="003F085F"/>
    <w:rsid w:val="0044008F"/>
    <w:rsid w:val="00592BD5"/>
    <w:rsid w:val="005B565A"/>
    <w:rsid w:val="005F2B24"/>
    <w:rsid w:val="005F521D"/>
    <w:rsid w:val="0064761C"/>
    <w:rsid w:val="006860A9"/>
    <w:rsid w:val="00686333"/>
    <w:rsid w:val="007429C3"/>
    <w:rsid w:val="007614C9"/>
    <w:rsid w:val="007A4045"/>
    <w:rsid w:val="007E00F4"/>
    <w:rsid w:val="008A5E8C"/>
    <w:rsid w:val="008F2CB9"/>
    <w:rsid w:val="00922DED"/>
    <w:rsid w:val="009D3CAE"/>
    <w:rsid w:val="009E5D1E"/>
    <w:rsid w:val="00A12697"/>
    <w:rsid w:val="00A41288"/>
    <w:rsid w:val="00A778F6"/>
    <w:rsid w:val="00B10E76"/>
    <w:rsid w:val="00B12E1F"/>
    <w:rsid w:val="00B26A6D"/>
    <w:rsid w:val="00B316DC"/>
    <w:rsid w:val="00B36F00"/>
    <w:rsid w:val="00BA5BEE"/>
    <w:rsid w:val="00C20CB5"/>
    <w:rsid w:val="00C2450A"/>
    <w:rsid w:val="00C434A1"/>
    <w:rsid w:val="00C61766"/>
    <w:rsid w:val="00C6473A"/>
    <w:rsid w:val="00C652CB"/>
    <w:rsid w:val="00C7479E"/>
    <w:rsid w:val="00C775AF"/>
    <w:rsid w:val="00CB4C33"/>
    <w:rsid w:val="00CD56B7"/>
    <w:rsid w:val="00DF64C2"/>
    <w:rsid w:val="00E15D0F"/>
    <w:rsid w:val="00E85F43"/>
    <w:rsid w:val="00E9352F"/>
    <w:rsid w:val="00F70D4C"/>
    <w:rsid w:val="00F7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A5C34"/>
  <w15:chartTrackingRefBased/>
  <w15:docId w15:val="{69A413D2-0F1D-4138-94E2-F4C40F801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78F6"/>
    <w:pPr>
      <w:ind w:left="720"/>
      <w:contextualSpacing/>
    </w:pPr>
  </w:style>
  <w:style w:type="character" w:customStyle="1" w:styleId="markedcontent">
    <w:name w:val="markedcontent"/>
    <w:basedOn w:val="DefaultParagraphFont"/>
    <w:rsid w:val="00B12E1F"/>
  </w:style>
  <w:style w:type="character" w:customStyle="1" w:styleId="highlight">
    <w:name w:val="highlight"/>
    <w:basedOn w:val="DefaultParagraphFont"/>
    <w:rsid w:val="00C20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andVale UHB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y Yi Chong (Cardiff and Vale UHB - Cedar)</dc:creator>
  <cp:keywords/>
  <dc:description/>
  <cp:lastModifiedBy>Saval Khanal (MED - Staff)</cp:lastModifiedBy>
  <cp:revision>3</cp:revision>
  <dcterms:created xsi:type="dcterms:W3CDTF">2023-12-11T10:19:00Z</dcterms:created>
  <dcterms:modified xsi:type="dcterms:W3CDTF">2023-12-1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EmailSubject">
    <vt:lpwstr>FW: IJTAHC-23-011.R1 - additional author</vt:lpwstr>
  </property>
  <property fmtid="{D5CDD505-2E9C-101B-9397-08002B2CF9AE}" pid="4" name="_AuthorEmail">
    <vt:lpwstr>S.Khanal@uea.ac.uk</vt:lpwstr>
  </property>
  <property fmtid="{D5CDD505-2E9C-101B-9397-08002B2CF9AE}" pid="5" name="_AuthorEmailDisplayName">
    <vt:lpwstr>Saval Khanal (MED - Staff)</vt:lpwstr>
  </property>
</Properties>
</file>